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56F56" w14:textId="677BB36E" w:rsidR="003D703C" w:rsidRPr="004B6CD2" w:rsidRDefault="003B68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bookmarkStart w:id="0" w:name="_Hlk22462574"/>
      <w:r>
        <w:rPr>
          <w:rFonts w:ascii="Times New Roman" w:hAnsi="Times New Roman" w:cs="Times New Roman"/>
        </w:rPr>
        <w:t xml:space="preserve"> </w:t>
      </w:r>
      <w:bookmarkStart w:id="1" w:name="_GoBack"/>
      <w:bookmarkEnd w:id="1"/>
      <w:r w:rsidR="003D703C" w:rsidRPr="004B6CD2">
        <w:rPr>
          <w:rFonts w:ascii="Times New Roman" w:hAnsi="Times New Roman" w:cs="Times New Roman"/>
        </w:rPr>
        <w:t xml:space="preserve">The </w:t>
      </w:r>
      <w:r w:rsidR="00A6613D" w:rsidRPr="00A6613D">
        <w:rPr>
          <w:rFonts w:ascii="Times New Roman" w:hAnsi="Times New Roman" w:cs="Times New Roman"/>
          <w:color w:val="FF0000"/>
        </w:rPr>
        <w:t>investigation</w:t>
      </w:r>
      <w:r w:rsidR="00A6613D">
        <w:rPr>
          <w:rFonts w:ascii="Times New Roman" w:hAnsi="Times New Roman" w:cs="Times New Roman"/>
        </w:rPr>
        <w:t xml:space="preserve"> </w:t>
      </w:r>
      <w:r w:rsidR="009F19F7">
        <w:rPr>
          <w:rFonts w:ascii="Times New Roman" w:hAnsi="Times New Roman" w:cs="Times New Roman"/>
        </w:rPr>
        <w:t>areas</w:t>
      </w:r>
      <w:r w:rsidR="003D703C" w:rsidRPr="004B6CD2">
        <w:rPr>
          <w:rFonts w:ascii="Times New Roman" w:hAnsi="Times New Roman" w:cs="Times New Roman"/>
        </w:rPr>
        <w:t xml:space="preserve"> </w:t>
      </w:r>
      <w:r w:rsidR="00A6613D" w:rsidRPr="00A6613D">
        <w:rPr>
          <w:rFonts w:ascii="Times New Roman" w:hAnsi="Times New Roman" w:cs="Times New Roman"/>
          <w:color w:val="FF0000"/>
          <w:sz w:val="20"/>
          <w:szCs w:val="20"/>
        </w:rPr>
        <w:t xml:space="preserve">(county </w:t>
      </w:r>
      <w:r w:rsidR="00E01DD5">
        <w:rPr>
          <w:rFonts w:ascii="Times New Roman" w:hAnsi="Times New Roman" w:cs="Times New Roman"/>
          <w:color w:val="FF0000"/>
          <w:sz w:val="20"/>
          <w:szCs w:val="20"/>
        </w:rPr>
        <w:t>level</w:t>
      </w:r>
      <w:r w:rsidR="00A6613D" w:rsidRPr="00A6613D">
        <w:rPr>
          <w:rFonts w:ascii="Times New Roman" w:hAnsi="Times New Roman" w:cs="Times New Roman"/>
          <w:color w:val="FF0000"/>
          <w:sz w:val="20"/>
          <w:szCs w:val="20"/>
        </w:rPr>
        <w:t xml:space="preserve">) </w:t>
      </w:r>
      <w:r w:rsidR="003D703C" w:rsidRPr="004B6CD2">
        <w:rPr>
          <w:rFonts w:ascii="Times New Roman" w:hAnsi="Times New Roman" w:cs="Times New Roman"/>
        </w:rPr>
        <w:t xml:space="preserve">where people </w:t>
      </w:r>
      <w:r w:rsidR="00452A46">
        <w:rPr>
          <w:rFonts w:ascii="Times New Roman" w:hAnsi="Times New Roman" w:cs="Times New Roman"/>
          <w:color w:val="FF0000"/>
        </w:rPr>
        <w:t>are familiar with</w:t>
      </w:r>
      <w:r w:rsidR="001A7278">
        <w:rPr>
          <w:rFonts w:ascii="Times New Roman" w:hAnsi="Times New Roman" w:cs="Times New Roman"/>
        </w:rPr>
        <w:t xml:space="preserve"> the </w:t>
      </w:r>
      <w:r w:rsidR="00A6613D" w:rsidRPr="00A6613D">
        <w:rPr>
          <w:rFonts w:ascii="Times New Roman" w:hAnsi="Times New Roman" w:cs="Times New Roman"/>
          <w:color w:val="FF0000"/>
        </w:rPr>
        <w:t xml:space="preserve">functions </w:t>
      </w:r>
      <w:r w:rsidR="003D703C" w:rsidRPr="004B6CD2">
        <w:rPr>
          <w:rFonts w:ascii="Times New Roman" w:hAnsi="Times New Roman" w:cs="Times New Roman"/>
        </w:rPr>
        <w:t>of ZL</w:t>
      </w:r>
      <w:r w:rsidR="004B6CD2">
        <w:rPr>
          <w:rFonts w:ascii="Times New Roman" w:hAnsi="Times New Roman" w:cs="Times New Roman"/>
        </w:rPr>
        <w:t>s</w:t>
      </w:r>
      <w:bookmarkEnd w:id="0"/>
    </w:p>
    <w:tbl>
      <w:tblPr>
        <w:tblW w:w="13892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"/>
        <w:gridCol w:w="2735"/>
        <w:gridCol w:w="1417"/>
        <w:gridCol w:w="4253"/>
        <w:gridCol w:w="2410"/>
        <w:gridCol w:w="2693"/>
      </w:tblGrid>
      <w:tr w:rsidR="00FC5C35" w:rsidRPr="004E660F" w14:paraId="5B9D05DB" w14:textId="46C04353" w:rsidTr="009F19F7">
        <w:trPr>
          <w:trHeight w:val="341"/>
        </w:trPr>
        <w:tc>
          <w:tcPr>
            <w:tcW w:w="3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A75FAF5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6B294AA4" w14:textId="5BF4BFB9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an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A2153EA" w14:textId="7BF45A4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amily name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28949A2" w14:textId="4174B7B0" w:rsidR="00FC5C35" w:rsidRPr="004E660F" w:rsidRDefault="00AC0B1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rea</w:t>
            </w:r>
            <w:r w:rsidR="00FC5C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4E4FAE2A" w14:textId="1316BA3A" w:rsidR="00FC5C35" w:rsidRPr="00242961" w:rsidRDefault="00AC0B1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rea</w:t>
            </w:r>
            <w:r w:rsidR="004E704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C5C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8E3ADCE" w14:textId="5ED1CB7D" w:rsidR="00FC5C35" w:rsidRDefault="00AC0B1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rea </w:t>
            </w:r>
            <w:r w:rsidR="00FC5C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FC5C35" w:rsidRPr="004E660F" w14:paraId="78D794D1" w14:textId="318F8BD5" w:rsidTr="009F19F7">
        <w:trPr>
          <w:trHeight w:val="341"/>
        </w:trPr>
        <w:tc>
          <w:tcPr>
            <w:tcW w:w="38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31F69832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3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C3996BF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8" w:history="1"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lpini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bundiflor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</w:rPr>
                <w:t>Burtt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</w:rPr>
                <w:t xml:space="preserve"> &amp; R. M. Sm.</w:t>
              </w:r>
            </w:hyperlink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858FC66" w14:textId="00828C0C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2ABA0179" w14:textId="0142EC14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an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ainan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6BA532F3" w14:textId="15EBAD47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6AF4359B" w14:textId="31C6B2A9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an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ainan)</w:t>
            </w:r>
          </w:p>
        </w:tc>
      </w:tr>
      <w:tr w:rsidR="00FC5C35" w:rsidRPr="004E660F" w14:paraId="30D05587" w14:textId="35B9633C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017505DF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16EFDE1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history="1">
              <w:bookmarkStart w:id="2" w:name="OLE_LINK66"/>
              <w:bookmarkStart w:id="3" w:name="OLE_LINK67"/>
              <w:bookmarkStart w:id="4" w:name="OLE_LINK156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lpini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pricei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2"/>
              <w:bookmarkEnd w:id="3"/>
              <w:bookmarkEnd w:id="4"/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Hayata</w:t>
              </w:r>
              <w:proofErr w:type="spellEnd"/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A0E4741" w14:textId="5366040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2B11EBD2" w14:textId="4F6887E6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n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aiw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16B58F2A" w14:textId="36B4CE7B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2420CC3D" w14:textId="384E997D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</w:tr>
      <w:tr w:rsidR="00FC5C35" w:rsidRPr="004E660F" w14:paraId="4EAA9E10" w14:textId="19481907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436DDD1E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8C8AB83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68"/>
            <w:bookmarkStart w:id="6" w:name="OLE_LINK69"/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lpinia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 </w:t>
            </w:r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zerumbet</w:t>
            </w:r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  <w:bookmarkEnd w:id="5"/>
            <w:bookmarkEnd w:id="6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(Pers.) B. L. </w:t>
            </w:r>
            <w:proofErr w:type="spellStart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urtt</w:t>
            </w:r>
            <w:proofErr w:type="spellEnd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&amp; R. M. Sm.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568C06A" w14:textId="776F3965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6AEE7E70" w14:textId="12316D10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nan (Taiwan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ang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uji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560586E3" w14:textId="06592D75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7DF4E55A" w14:textId="554768B6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nan (Taiwan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ang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ujian)</w:t>
            </w:r>
          </w:p>
        </w:tc>
      </w:tr>
      <w:tr w:rsidR="00FC5C35" w:rsidRPr="004E660F" w14:paraId="2B329D9D" w14:textId="370F964C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027EB9E3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2ADE66C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hyperlink r:id="rId10" w:history="1">
              <w:bookmarkStart w:id="7" w:name="OLE_LINK70"/>
              <w:bookmarkStart w:id="8" w:name="OLE_LINK71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momum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villosum</w:t>
              </w:r>
              <w:bookmarkEnd w:id="7"/>
              <w:bookmarkEnd w:id="8"/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Lour</w:t>
              </w:r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.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46D9679" w14:textId="0B1306F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6B0E918A" w14:textId="74E09D1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Leiz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Guangdong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Yun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08713CD9" w14:textId="33094A3C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6C05AAF6" w14:textId="54C30A30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Yunnan)</w:t>
            </w:r>
          </w:p>
        </w:tc>
      </w:tr>
      <w:tr w:rsidR="00FC5C35" w:rsidRPr="004E660F" w14:paraId="56A944D4" w14:textId="307C98E7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4FD55B0A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71261A7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hyperlink r:id="rId11" w:history="1"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rundo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donax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L.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7392766" w14:textId="40E0E246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70B011B7" w14:textId="0A6E9EAA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o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ngr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Guizhou)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Yunnan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2F29BAF3" w14:textId="6C21B2FD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3702A15F" w14:textId="1EB81F0B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o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uangxi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Yunnan)</w:t>
            </w:r>
          </w:p>
        </w:tc>
      </w:tr>
      <w:tr w:rsidR="00FC5C35" w:rsidRPr="004E660F" w14:paraId="03FE3E03" w14:textId="7AF58FFA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36C24B83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6D7B9E7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history="1"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spidistra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elatior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Blume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D03C08A" w14:textId="7BC259F2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li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1A7870A3" w14:textId="28E5D08C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nl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d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un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sha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u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y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chu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670A5B3E" w14:textId="403231CB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l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y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chu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iy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izhou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39A15B30" w14:textId="67C657A8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anl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un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sha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unan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iy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izhou)</w:t>
            </w:r>
          </w:p>
        </w:tc>
      </w:tr>
      <w:tr w:rsidR="00FC5C35" w:rsidRPr="004E660F" w14:paraId="13F25BFC" w14:textId="7E341388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4B9D9E54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8CFE0EB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 w:history="1"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spidistra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oblanceifoli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F. T. Wang et K. Y. Lang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9F4807F" w14:textId="5ABDA13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li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400DEC2B" w14:textId="0C150EF5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un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d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izhou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2FC52651" w14:textId="7380A403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n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2EDE331B" w14:textId="6FBAA11A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</w:tr>
      <w:tr w:rsidR="00FC5C35" w:rsidRPr="004E660F" w14:paraId="089E9449" w14:textId="1D5B5F76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53BF8FD6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6FDF4E8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" w:history="1"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spidistra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i/>
                  <w:color w:val="000000" w:themeColor="text1"/>
                  <w:shd w:val="clear" w:color="auto" w:fill="FFFFFF"/>
                </w:rPr>
                <w:t>sichuanensis</w:t>
              </w:r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hd w:val="clear" w:color="auto" w:fill="FFFFFF"/>
                </w:rPr>
                <w:t xml:space="preserve"> K.</w:t>
              </w:r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 </w:t>
              </w:r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hd w:val="clear" w:color="auto" w:fill="FFFFFF"/>
                </w:rPr>
                <w:t>Y.</w:t>
              </w:r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 </w:t>
              </w:r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hd w:val="clear" w:color="auto" w:fill="FFFFFF"/>
                </w:rPr>
                <w:t>Lang et Z.</w:t>
              </w:r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 </w:t>
              </w:r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hd w:val="clear" w:color="auto" w:fill="FFFFFF"/>
                </w:rPr>
                <w:t>Y. Zhu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7A96544" w14:textId="21F7B9F9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li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73CEF2A6" w14:textId="4EE42029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ny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chu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0F6F99F3" w14:textId="11030AC8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ny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chu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556A04BD" w14:textId="5DC86C91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</w:tr>
      <w:tr w:rsidR="00FC5C35" w:rsidRPr="004E660F" w14:paraId="350782D3" w14:textId="5F449C74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46AB58EF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67FAD4E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" w:history="1"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spidistra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zongbayi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K.</w:t>
              </w:r>
            </w:hyperlink>
            <w:r w:rsidR="00FC5C35"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Y. Lang et Z. Y. Zhu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B285310" w14:textId="01E277F8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li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5AB335B2" w14:textId="3D890028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d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Jinping (Yun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722DCD66" w14:textId="4919EE98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d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6632E727" w14:textId="6011C86D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d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Jinping (Yunnan)</w:t>
            </w:r>
          </w:p>
        </w:tc>
      </w:tr>
      <w:tr w:rsidR="00FC5C35" w:rsidRPr="004E660F" w14:paraId="724B80A6" w14:textId="49DABB47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7C32B5B6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071F7E2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hyperlink r:id="rId16" w:history="1">
              <w:bookmarkStart w:id="9" w:name="OLE_LINK38"/>
              <w:bookmarkStart w:id="10" w:name="OLE_LINK42"/>
              <w:bookmarkStart w:id="11" w:name="OLE_LINK159"/>
              <w:bookmarkStart w:id="12" w:name="OLE_LINK160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Cocos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nucifer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9"/>
              <w:bookmarkEnd w:id="10"/>
              <w:bookmarkEnd w:id="11"/>
              <w:bookmarkEnd w:id="12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L.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F3F812D" w14:textId="5A7BB668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lm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6A8DDF7C" w14:textId="277F0CF4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ngshu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ai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10EF6AD0" w14:textId="1243F5DD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Wenc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ngshu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ai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674F7326" w14:textId="166A7081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ngshu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ainan)</w:t>
            </w:r>
          </w:p>
        </w:tc>
      </w:tr>
      <w:tr w:rsidR="00FC5C35" w:rsidRPr="004E660F" w14:paraId="6E7C6C3B" w14:textId="6E016945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55935052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F7D48E9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orchoru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apsulari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L.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462D46E" w14:textId="5B9A6E95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li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6A592797" w14:textId="0C75854A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o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20D5E87D" w14:textId="78F767B1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47306E8F" w14:textId="4F7161C8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o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</w:tr>
      <w:tr w:rsidR="00FC5C35" w:rsidRPr="004E660F" w14:paraId="12AA0ED6" w14:textId="280E2C68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3650FF55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C6028EF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drocalamus</w:t>
            </w:r>
            <w:proofErr w:type="spellEnd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E66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iganteus</w:t>
            </w:r>
            <w:proofErr w:type="spellEnd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nro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00F367B" w14:textId="328222BB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268F883A" w14:textId="22BD224A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Xiangyu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uangj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Yun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6D0C09EB" w14:textId="48D568CD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42CA5E0F" w14:textId="44F8775E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Xiangy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Yunnan)</w:t>
            </w:r>
          </w:p>
        </w:tc>
      </w:tr>
      <w:tr w:rsidR="00FC5C35" w:rsidRPr="004E660F" w14:paraId="4DDA58D1" w14:textId="68873BD7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2107EEDA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862E322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13" w:name="OLE_LINK98"/>
            <w:bookmarkStart w:id="14" w:name="OLE_LINK99"/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Dendrocalamu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latifloru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bookmarkEnd w:id="13"/>
            <w:bookmarkEnd w:id="14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Munr</w:t>
            </w:r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o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4B06333" w14:textId="217B889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5551A319" w14:textId="4F401466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g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Yun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ngr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(Guizhou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anni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Sichu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590BE60D" w14:textId="522CABAD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270F9181" w14:textId="51F49470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Mianni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Sichuan)</w:t>
            </w:r>
          </w:p>
        </w:tc>
      </w:tr>
      <w:tr w:rsidR="00FC5C35" w:rsidRPr="004E660F" w14:paraId="62466ADA" w14:textId="1B4DD902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4C8E3A18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7578157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bookmarkStart w:id="15" w:name="OLE_LINK60"/>
            <w:bookmarkStart w:id="16" w:name="OLE_LINK63"/>
            <w:proofErr w:type="spellStart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vodia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labrifolia</w:t>
            </w:r>
            <w:bookmarkEnd w:id="15"/>
            <w:bookmarkEnd w:id="16"/>
            <w:proofErr w:type="spellEnd"/>
            <w:r w:rsidRPr="004E660F">
              <w:rPr>
                <w:rStyle w:val="name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FFFFF"/>
              </w:rPr>
              <w:t> (Champ.) N. P</w:t>
            </w:r>
            <w:proofErr w:type="gramStart"/>
            <w:r w:rsidRPr="004E660F">
              <w:rPr>
                <w:rStyle w:val="name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.   </w:t>
            </w:r>
            <w:proofErr w:type="spellStart"/>
            <w:proofErr w:type="gramEnd"/>
            <w:r w:rsidRPr="004E660F">
              <w:rPr>
                <w:rStyle w:val="name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FFFFF"/>
              </w:rPr>
              <w:t>Balakr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309992F" w14:textId="2C3CCA00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17" w:history="1">
              <w:proofErr w:type="spellStart"/>
              <w:r w:rsidR="00FC5C35" w:rsidRPr="004E660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utaceae</w:t>
              </w:r>
              <w:proofErr w:type="spellEnd"/>
            </w:hyperlink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48F4C2DA" w14:textId="3278A26D" w:rsidR="00FC5C35" w:rsidRDefault="00FC5C35" w:rsidP="00FC5C35">
            <w:pPr>
              <w:autoSpaceDE w:val="0"/>
              <w:autoSpaceDN w:val="0"/>
              <w:adjustRightInd w:val="0"/>
              <w:jc w:val="left"/>
            </w:pPr>
            <w:proofErr w:type="spellStart"/>
            <w:r w:rsidRPr="0039581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ai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ang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Fuji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7120B5C4" w14:textId="34E9106D" w:rsidR="00FC5C35" w:rsidRPr="0039581B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9581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148ADEB9" w14:textId="54B3268A" w:rsidR="00FC5C35" w:rsidRPr="0039581B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39581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nan)</w:t>
            </w:r>
          </w:p>
        </w:tc>
      </w:tr>
      <w:tr w:rsidR="00FC5C35" w:rsidRPr="004E660F" w14:paraId="24E1E3A5" w14:textId="2E8F0D24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427E11AD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978E393" w14:textId="77777777" w:rsidR="00FC5C35" w:rsidRPr="004E660F" w:rsidRDefault="00FC5C35" w:rsidP="00FC5C35">
            <w:pPr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17" w:name="_Hlk12691642"/>
            <w:proofErr w:type="spellStart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argesia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ractiflexa</w:t>
            </w:r>
            <w:bookmarkEnd w:id="17"/>
            <w:proofErr w:type="spellEnd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.P.Yi</w:t>
            </w:r>
            <w:proofErr w:type="spellEnd"/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DBF746A" w14:textId="25896B3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74741CAF" w14:textId="3854BC8C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Yun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45CA9476" w14:textId="11AD5A44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Jinping,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Yun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40F7DED1" w14:textId="5B0F3147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</w:tr>
      <w:tr w:rsidR="00FC5C35" w:rsidRPr="004E660F" w14:paraId="51454A98" w14:textId="002BCF5F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08E70251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1509AF2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hyperlink r:id="rId18" w:history="1"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Firmian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platanifoli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</w:rPr>
                <w:t>(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</w:rPr>
                <w:t>L.f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</w:rPr>
                <w:t xml:space="preserve">.) 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</w:rPr>
                <w:t>Marsili</w:t>
              </w:r>
              <w:proofErr w:type="spellEnd"/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C54EE43" w14:textId="54772FB8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" w:history="1">
              <w:proofErr w:type="spellStart"/>
              <w:r w:rsidR="00FC5C35" w:rsidRPr="004E660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Labiatae</w:t>
              </w:r>
              <w:proofErr w:type="spellEnd"/>
            </w:hyperlink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524F87BC" w14:textId="6633F06F" w:rsidR="00FC5C35" w:rsidRDefault="00FC5C35" w:rsidP="00FC5C35">
            <w:pPr>
              <w:autoSpaceDE w:val="0"/>
              <w:autoSpaceDN w:val="0"/>
              <w:adjustRightInd w:val="0"/>
              <w:jc w:val="left"/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Xinsha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u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4440333F" w14:textId="36B19F5E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2BBF2204" w14:textId="25070B59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Xinsha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unan)</w:t>
            </w:r>
          </w:p>
        </w:tc>
      </w:tr>
      <w:tr w:rsidR="00FC5C35" w:rsidRPr="004E660F" w14:paraId="2B4C7381" w14:textId="5E88B743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6A4B8348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DF847BB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hyperlink r:id="rId20" w:history="1">
              <w:bookmarkStart w:id="18" w:name="OLE_LINK28"/>
              <w:bookmarkStart w:id="19" w:name="OLE_LINK29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Hedychium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coronarium</w:t>
              </w:r>
              <w:bookmarkEnd w:id="18"/>
              <w:bookmarkEnd w:id="19"/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</w:rPr>
                <w:t>J. Koenig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8E4C452" w14:textId="5BA35189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21944AE5" w14:textId="06D6821E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nzh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aiw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49470A03" w14:textId="4DA8E755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3DEB7C54" w14:textId="4764248C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Xinzh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aiwan)</w:t>
            </w:r>
          </w:p>
        </w:tc>
      </w:tr>
      <w:tr w:rsidR="00FC5C35" w:rsidRPr="004E660F" w14:paraId="2F429568" w14:textId="0E0D6714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2EF7DD0D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5E8169C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hyperlink r:id="rId21" w:history="1"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Indocalamu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guangdongensi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Cs/>
                  <w:color w:val="000000" w:themeColor="text1"/>
                  <w:sz w:val="20"/>
                  <w:szCs w:val="20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</w:rPr>
                <w:t xml:space="preserve">H. R. Zhao &amp; Y. 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</w:rPr>
                <w:t>L.Yang</w:t>
              </w:r>
              <w:proofErr w:type="spellEnd"/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3B8452C" w14:textId="6080FF08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077DB648" w14:textId="2B324E8A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ingche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dong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ongz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izhou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581D01A7" w14:textId="53B0B19D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ingche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dong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33382576" w14:textId="1574B765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ingche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dong)</w:t>
            </w:r>
          </w:p>
        </w:tc>
      </w:tr>
      <w:tr w:rsidR="00FC5C35" w:rsidRPr="004E660F" w14:paraId="6FF4A578" w14:textId="0C01E661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286A8A41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A46A06E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bookmarkStart w:id="20" w:name="OLE_LINK104"/>
            <w:bookmarkStart w:id="21" w:name="OLE_LINK105"/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Indocalamu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herklotsii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  <w:bookmarkEnd w:id="20"/>
            <w:bookmarkEnd w:id="21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cClure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2855402" w14:textId="490CB33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6D35E607" w14:textId="2BBC9A9D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ing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ix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Hu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6DF33DEA" w14:textId="2364E847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ing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ix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Hunan) 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3FEFC7CB" w14:textId="4CE0D603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ing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uangxi)</w:t>
            </w:r>
          </w:p>
        </w:tc>
      </w:tr>
      <w:tr w:rsidR="00FC5C35" w:rsidRPr="004E660F" w14:paraId="442784C4" w14:textId="6CD08532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177CD725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B56654F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bookmarkStart w:id="22" w:name="OLE_LINK106"/>
            <w:bookmarkStart w:id="23" w:name="OLE_LINK110"/>
            <w:bookmarkStart w:id="24" w:name="OLE_LINK113"/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Indocalamu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atifoliu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  <w:bookmarkEnd w:id="22"/>
            <w:bookmarkEnd w:id="23"/>
            <w:bookmarkEnd w:id="24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eng</w:t>
            </w:r>
            <w:proofErr w:type="spellEnd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 McClure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C794A63" w14:textId="097F9CB2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2462DA3A" w14:textId="68366F10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ng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uji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angl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ean (Ji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Quanw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Xiangg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ai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iulongp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Chongqing) 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070F92A5" w14:textId="6C82A1C0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ang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Jiangxi)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1692AFD3" w14:textId="6F039CA5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ang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Ji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iulongp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Chongqing)</w:t>
            </w:r>
          </w:p>
        </w:tc>
      </w:tr>
      <w:tr w:rsidR="00FC5C35" w:rsidRPr="004E660F" w14:paraId="1FB9D7AD" w14:textId="146FF16B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3B1D3403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A6124A3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hyperlink r:id="rId22" w:history="1">
              <w:bookmarkStart w:id="25" w:name="OLE_LINK111"/>
              <w:bookmarkStart w:id="26" w:name="OLE_LINK112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Indocalamu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tessellatu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25"/>
              <w:bookmarkEnd w:id="26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(Munro) </w:t>
              </w:r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Keng</w:t>
              </w:r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 f.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BC78158" w14:textId="5E42E6AA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56A96CD7" w14:textId="10F7A95C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dong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ngzai</w:t>
            </w:r>
            <w:proofErr w:type="spellEnd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Macao)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ec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ainan); Ningdu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ang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Ji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ang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ng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Fuji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u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ngx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Shangha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iulongp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Chongqing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Chongz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chu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00CF940D" w14:textId="45DAF3DA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dong); Ningdu (Ji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iulongp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Chongqi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ng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Fuji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ec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ai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258D5F74" w14:textId="06A85253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dong); Ningdu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ang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Jiangxi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ai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ngx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Shanghai)</w:t>
            </w:r>
          </w:p>
        </w:tc>
      </w:tr>
      <w:tr w:rsidR="00FC5C35" w:rsidRPr="004E660F" w14:paraId="416D1628" w14:textId="3B93A6DA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3793BEFF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A130A7D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hyperlink r:id="rId23" w:history="1"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Liviston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chinensi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(Jacq.) R.Br. ex Mart.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7862CB0" w14:textId="2BC45914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alm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6327DCEC" w14:textId="1EF783F2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enc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Hainan);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inpin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Yun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6C412D13" w14:textId="5DBA6DAC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2A74DE80" w14:textId="43942CFA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enc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Hainan);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Jinpin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Yunnan)</w:t>
            </w:r>
          </w:p>
        </w:tc>
      </w:tr>
      <w:tr w:rsidR="00FC5C35" w:rsidRPr="004E660F" w14:paraId="525D4172" w14:textId="60889E27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10F7DB8B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FAE2343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hyperlink r:id="rId24" w:history="1">
              <w:bookmarkStart w:id="27" w:name="_Hlk12691489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Magnolia officinalis</w:t>
              </w:r>
              <w:bookmarkEnd w:id="27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ehder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&amp; 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E.H.Wilson</w:t>
              </w:r>
              <w:proofErr w:type="spellEnd"/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68B8AEC" w14:textId="029462BF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5" w:history="1">
              <w:proofErr w:type="spellStart"/>
              <w:r w:rsidR="00FC5C35" w:rsidRPr="004E660F">
                <w:rPr>
                  <w:rFonts w:ascii="Times New Roman" w:hAnsi="Times New Roman" w:cs="Times New Roman"/>
                  <w:color w:val="000000" w:themeColor="text1"/>
                  <w:kern w:val="0"/>
                  <w:sz w:val="20"/>
                  <w:szCs w:val="20"/>
                </w:rPr>
                <w:t>Magnoliaceae</w:t>
              </w:r>
              <w:proofErr w:type="spellEnd"/>
            </w:hyperlink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13C71F31" w14:textId="2C552A5E" w:rsidR="00FC5C35" w:rsidRDefault="00FC5C35" w:rsidP="00FC5C35">
            <w:pPr>
              <w:autoSpaceDE w:val="0"/>
              <w:autoSpaceDN w:val="0"/>
              <w:adjustRightInd w:val="0"/>
              <w:jc w:val="left"/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ingl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o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xi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7AB5E43E" w14:textId="3ECEC228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o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xi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74282D35" w14:textId="7262A35C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o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Guangxi)</w:t>
            </w:r>
          </w:p>
        </w:tc>
      </w:tr>
      <w:tr w:rsidR="00FC5C35" w:rsidRPr="004E660F" w14:paraId="5B25B00B" w14:textId="445B51CD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5EA497B7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4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B5D377F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8" w:name="OLE_LINK20"/>
            <w:bookmarkStart w:id="29" w:name="OLE_LINK23"/>
            <w:bookmarkStart w:id="30" w:name="OLE_LINK50"/>
            <w:bookmarkStart w:id="31" w:name="OLE_LINK51"/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iscanthu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floridulus</w:t>
            </w:r>
            <w:bookmarkEnd w:id="28"/>
            <w:bookmarkEnd w:id="29"/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bookmarkEnd w:id="30"/>
            <w:bookmarkEnd w:id="31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Labill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.)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Warb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. </w:t>
            </w:r>
            <w:proofErr w:type="gram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ex</w:t>
            </w:r>
            <w:proofErr w:type="gram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K.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Schum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. &amp;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Lauterb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226F22D" w14:textId="4A494234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176F321F" w14:textId="02717942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ing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Zhejiang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ap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uji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011F235A" w14:textId="2ABB8041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ing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Zhejiang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ap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uji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7E5DEF93" w14:textId="42F3E2AC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Jing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Zhejiang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ap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Fujian)</w:t>
            </w:r>
          </w:p>
        </w:tc>
      </w:tr>
      <w:tr w:rsidR="00FC5C35" w:rsidRPr="004E660F" w14:paraId="5B2415E9" w14:textId="74BCCCE4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4FDF6E09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98D3985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32" w:name="_Hlk12691551"/>
            <w:proofErr w:type="spellStart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onocladu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mplexicaulis</w:t>
            </w:r>
            <w:bookmarkEnd w:id="32"/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Chia et al.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9E46C85" w14:textId="299E195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4F5CA2BA" w14:textId="1A8E7943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ingxia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uangxi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50488872" w14:textId="71998F6D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ingxia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uangxi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0A0D35A7" w14:textId="0CC45E32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ingxia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uangxi)</w:t>
            </w:r>
          </w:p>
        </w:tc>
      </w:tr>
      <w:tr w:rsidR="00FC5C35" w:rsidRPr="004E660F" w14:paraId="024F2DE3" w14:textId="37CFEDA8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1269858E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535605D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Musa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cuminata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Colla</w:t>
            </w:r>
            <w:proofErr w:type="spellEnd"/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BBED071" w14:textId="549DA3D0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1961CA66" w14:textId="5C632530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x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y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ngsh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72346C8B" w14:textId="1091B48F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ngsh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3EDD2364" w14:textId="66DBE1F8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ngsh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</w:tr>
      <w:tr w:rsidR="00FC5C35" w:rsidRPr="004E660F" w14:paraId="052F2F56" w14:textId="44A3999B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329FFEBC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EFC3EA7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hyperlink r:id="rId26" w:history="1">
              <w:bookmarkStart w:id="33" w:name="OLE_LINK24"/>
              <w:bookmarkStart w:id="34" w:name="OLE_LINK25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Musa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balbisian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33"/>
              <w:bookmarkEnd w:id="34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</w:rPr>
                <w:t>Colla</w:t>
              </w:r>
              <w:proofErr w:type="spellEnd"/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DFC5AAA" w14:textId="73CE2C3D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75F2E728" w14:textId="37E945F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g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uangj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ai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6F5E2E4E" w14:textId="5FD07F85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g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uangj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5348A6D3" w14:textId="401BECEF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</w:tr>
      <w:tr w:rsidR="00FC5C35" w:rsidRPr="004E660F" w14:paraId="0A92C7E2" w14:textId="2534CC7D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7E37A837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83D4C1A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hyperlink r:id="rId27" w:history="1">
              <w:bookmarkStart w:id="35" w:name="OLE_LINK79"/>
              <w:bookmarkStart w:id="36" w:name="OLE_LINK80"/>
              <w:bookmarkStart w:id="37" w:name="OLE_LINK45"/>
              <w:bookmarkStart w:id="38" w:name="OLE_LINK52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Musa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basjoo</w:t>
              </w:r>
              <w:bookmarkEnd w:id="35"/>
              <w:bookmarkEnd w:id="36"/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37"/>
              <w:bookmarkEnd w:id="38"/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Siebold</w:t>
              </w:r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 &amp; </w:t>
              </w:r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Zucc</w:t>
              </w:r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. ex </w:t>
              </w:r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Iinuma</w:t>
              </w:r>
              <w:proofErr w:type="spellEnd"/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29D60AE" w14:textId="31257531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0948429A" w14:textId="02F5799C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y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j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ng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Fujian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ijia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ngr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izhou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i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ainan); Guiyang (Hunan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66F97B20" w14:textId="3978191D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i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ainan); Guiyang (Hu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75959719" w14:textId="704A4B3D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j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ng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Fuji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nan)</w:t>
            </w:r>
          </w:p>
        </w:tc>
      </w:tr>
      <w:tr w:rsidR="00FC5C35" w:rsidRPr="004E660F" w14:paraId="6973E4D9" w14:textId="06D2830F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3C0AE652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9329AA1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usa nana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Lour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562C6DC" w14:textId="76A8507C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294CBBAF" w14:textId="08756B06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Qingche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ai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 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5E03C769" w14:textId="34E6D076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Qingche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ainan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54FA9C5B" w14:textId="1BD744D8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Qingche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ainan)</w:t>
            </w:r>
          </w:p>
        </w:tc>
      </w:tr>
      <w:tr w:rsidR="00FC5C35" w:rsidRPr="004E660F" w14:paraId="437461F5" w14:textId="2D4D3AF5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1E1F4DA6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1F2939A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" w:history="1">
              <w:bookmarkStart w:id="39" w:name="OLE_LINK3"/>
              <w:bookmarkStart w:id="40" w:name="OLE_LINK4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Musa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sapientum</w:t>
              </w:r>
              <w:bookmarkEnd w:id="39"/>
              <w:bookmarkEnd w:id="40"/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Cs/>
                  <w:color w:val="000000" w:themeColor="text1"/>
                  <w:sz w:val="20"/>
                  <w:szCs w:val="20"/>
                </w:rPr>
                <w:t>L.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2153A8F" w14:textId="409154B1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5A06056E" w14:textId="35D263A1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47164F66" w14:textId="34AFB426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06DB9210" w14:textId="13E65869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</w:tr>
      <w:tr w:rsidR="00FC5C35" w:rsidRPr="004E660F" w14:paraId="632D95D5" w14:textId="307F271C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62DEBDF5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62A4490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Musa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itinera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Tutcher</w:t>
            </w:r>
            <w:proofErr w:type="spellEnd"/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E94F2A5" w14:textId="7B099BE0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2B6651F0" w14:textId="64BE1480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ij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izhou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anj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uangxi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5C2D99A5" w14:textId="02CEDB8F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anj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uangxi)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190C38F6" w14:textId="59CF8845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uanj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uangxi)</w:t>
            </w:r>
          </w:p>
        </w:tc>
      </w:tr>
      <w:tr w:rsidR="00FC5C35" w:rsidRPr="004E660F" w14:paraId="12C1846E" w14:textId="04F1FC67" w:rsidTr="009F19F7">
        <w:trPr>
          <w:trHeight w:val="341"/>
        </w:trPr>
        <w:tc>
          <w:tcPr>
            <w:tcW w:w="384" w:type="dxa"/>
            <w:tcBorders>
              <w:left w:val="single" w:sz="8" w:space="0" w:color="FFFFFF"/>
              <w:right w:val="single" w:sz="8" w:space="0" w:color="FFFFFF"/>
            </w:tcBorders>
          </w:tcPr>
          <w:p w14:paraId="66D9E9D0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73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0EBBDCF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29" w:history="1"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Nelumbo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nucifer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Gaertn</w:t>
              </w:r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.</w:t>
              </w:r>
            </w:hyperlink>
          </w:p>
        </w:tc>
        <w:tc>
          <w:tcPr>
            <w:tcW w:w="141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EDD8197" w14:textId="3973D79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mphaeaceae</w:t>
            </w:r>
            <w:proofErr w:type="spellEnd"/>
          </w:p>
        </w:tc>
        <w:tc>
          <w:tcPr>
            <w:tcW w:w="4253" w:type="dxa"/>
            <w:tcBorders>
              <w:left w:val="single" w:sz="8" w:space="0" w:color="FFFFFF"/>
              <w:right w:val="single" w:sz="8" w:space="0" w:color="FFFFFF"/>
            </w:tcBorders>
          </w:tcPr>
          <w:p w14:paraId="45FB2F56" w14:textId="309C53D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shu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il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ainan);</w:t>
            </w: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ix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Jiangs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eny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ansu)</w:t>
            </w:r>
          </w:p>
        </w:tc>
        <w:tc>
          <w:tcPr>
            <w:tcW w:w="2410" w:type="dxa"/>
            <w:tcBorders>
              <w:left w:val="single" w:sz="8" w:space="0" w:color="FFFFFF"/>
              <w:right w:val="single" w:sz="8" w:space="0" w:color="FFFFFF"/>
            </w:tcBorders>
          </w:tcPr>
          <w:p w14:paraId="3F481117" w14:textId="17D0A58D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left w:val="single" w:sz="8" w:space="0" w:color="FFFFFF"/>
              <w:right w:val="single" w:sz="8" w:space="0" w:color="FFFFFF"/>
            </w:tcBorders>
          </w:tcPr>
          <w:p w14:paraId="526CB663" w14:textId="5394D54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f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</w:t>
            </w: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ix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Jiangs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C5C35" w:rsidRPr="004E660F" w14:paraId="2ECBC44F" w14:textId="2F9DCBEF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022C21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F63C25B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hyperlink r:id="rId30" w:history="1">
              <w:bookmarkStart w:id="41" w:name="OLE_LINK30"/>
              <w:bookmarkStart w:id="42" w:name="OLE_LINK27"/>
              <w:bookmarkStart w:id="43" w:name="OLE_LINK26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Pandanus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ustrosinensi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41"/>
              <w:bookmarkEnd w:id="42"/>
              <w:bookmarkEnd w:id="43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T. </w:t>
              </w:r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L.Wu</w:t>
              </w:r>
              <w:proofErr w:type="spellEnd"/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1240B22" w14:textId="7443A892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danac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AFF84D" w14:textId="18561654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do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shu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nan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9ACB9D" w14:textId="0D29E0B5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A54CBD" w14:textId="442E3870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shu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nan)</w:t>
            </w:r>
          </w:p>
        </w:tc>
      </w:tr>
      <w:tr w:rsidR="00FC5C35" w:rsidRPr="004E660F" w14:paraId="372700AD" w14:textId="077DE25A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36E3F0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6D354D8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andanus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ctoriu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E660F"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kinson ex Du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i</w:t>
            </w:r>
            <w:proofErr w:type="spellEnd"/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46A9019" w14:textId="3726AE84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4" w:name="OLE_LINK13"/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danaceae</w:t>
            </w:r>
            <w:bookmarkEnd w:id="44"/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440B88" w14:textId="256DF7AB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do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shu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inan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iz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x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09C11F" w14:textId="4C78A8DC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do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shu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nan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iz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615B8F" w14:textId="3DA48A81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do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gshu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nan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iz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</w:p>
        </w:tc>
      </w:tr>
      <w:tr w:rsidR="00FC5C35" w:rsidRPr="004E660F" w14:paraId="377FDB15" w14:textId="49022DA7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51AE68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5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E9CC983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hyperlink r:id="rId31" w:history="1"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</w:rPr>
                <w:t>Perill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</w:rPr>
                <w:t>frutescen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</w:rPr>
                <w:t>(L.) Britton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FEB78A2" w14:textId="7C0DF4EC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" w:history="1">
              <w:proofErr w:type="spellStart"/>
              <w:r w:rsidR="00FC5C35" w:rsidRPr="004E660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Labiatae</w:t>
              </w:r>
              <w:proofErr w:type="spellEnd"/>
            </w:hyperlink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5F5598" w14:textId="7B87A2F6" w:rsidR="00FC5C35" w:rsidRDefault="00FC5C35" w:rsidP="00FC5C35">
            <w:pPr>
              <w:autoSpaceDE w:val="0"/>
              <w:autoSpaceDN w:val="0"/>
              <w:adjustRightInd w:val="0"/>
              <w:jc w:val="left"/>
            </w:pP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ux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inz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Liaonin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24B6EC" w14:textId="136E332D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9E3C0D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5C35" w:rsidRPr="004E660F" w14:paraId="428414FA" w14:textId="1872BD81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0494C3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DCBD867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hyperlink r:id="rId33" w:history="1">
              <w:bookmarkStart w:id="45" w:name="OLE_LINK114"/>
              <w:bookmarkStart w:id="46" w:name="OLE_LINK115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Phragmite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ustrali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45"/>
              <w:bookmarkEnd w:id="46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(Cav.) </w:t>
              </w:r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Trin</w:t>
              </w:r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. </w:t>
              </w:r>
              <w:proofErr w:type="gram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ex</w:t>
              </w:r>
              <w:proofErr w:type="gram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 </w:t>
              </w:r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Steud</w:t>
              </w:r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039BFEA" w14:textId="6A2A800A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7" w:name="OLE_LINK43"/>
            <w:bookmarkStart w:id="48" w:name="OLE_LINK57"/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bookmarkEnd w:id="47"/>
            <w:bookmarkEnd w:id="48"/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A6D4F3" w14:textId="78CB3B9F" w:rsidR="00FC5C35" w:rsidRPr="00C552A1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eche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ongcha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dong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ongqia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uai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Anhu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uny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Beiji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e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Tianjin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ixia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Xianghe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Hebe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aoy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uich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he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Qinha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uan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inz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Liaonin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8B194B7" w14:textId="00B36B5C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Beiji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ongcha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uich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xi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DCBE3B" w14:textId="39A71D25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aid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Beiji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uai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Anhu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ongcha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uiche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inz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Liaoning)</w:t>
            </w:r>
          </w:p>
        </w:tc>
      </w:tr>
      <w:tr w:rsidR="00FC5C35" w:rsidRPr="004E660F" w14:paraId="373B0DCC" w14:textId="237A9209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2591A9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C51FCA1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Phrynium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capitatum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Willd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055661D" w14:textId="4D4CDE69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antac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6FAE7C" w14:textId="10D077DF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ila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Hai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y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7C35B4" w14:textId="6FC57B78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412A61" w14:textId="5F1E41CA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ila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Hai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</w:tr>
      <w:tr w:rsidR="00FC5C35" w:rsidRPr="004E660F" w14:paraId="50885EBE" w14:textId="4F038D2D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8D2BD7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5D7C40E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Style w:val="name"/>
                <w:rFonts w:ascii="Times New Roman" w:eastAsiaTheme="minorEastAsia" w:hAnsi="Times New Roman" w:cs="Times New Roman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Phrynium</w:t>
            </w:r>
            <w:proofErr w:type="spellEnd"/>
            <w:r w:rsidRPr="004E660F">
              <w:rPr>
                <w:rStyle w:val="name"/>
                <w:rFonts w:ascii="Times New Roman" w:eastAsiaTheme="minorEastAsia" w:hAnsi="Times New Roman" w:cs="Times New Roman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 </w:t>
            </w:r>
            <w:proofErr w:type="spellStart"/>
            <w:r w:rsidRPr="004E660F">
              <w:rPr>
                <w:rStyle w:val="name"/>
                <w:rFonts w:ascii="Times New Roman" w:eastAsiaTheme="minorEastAsia" w:hAnsi="Times New Roman" w:cs="Times New Roman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hainanense</w:t>
            </w:r>
            <w:proofErr w:type="spellEnd"/>
            <w:r w:rsidRPr="004E660F">
              <w:rPr>
                <w:rStyle w:val="name"/>
                <w:rFonts w:ascii="Times New Roman" w:eastAsiaTheme="minorEastAsia" w:hAnsi="Times New Roman" w:cs="Times New Roman"/>
                <w:bCs/>
                <w:iCs/>
                <w:color w:val="000000" w:themeColor="text1"/>
                <w:kern w:val="2"/>
                <w:sz w:val="20"/>
                <w:szCs w:val="20"/>
              </w:rPr>
              <w:t> T. L. Wu &amp; S. J. Chen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18904C3" w14:textId="48D8A2DA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Marantac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D48400" w14:textId="686B335D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Wanning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(Hainan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EB0B1C" w14:textId="663CAFAD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4BCB31" w14:textId="602E4771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Wanning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(Hainan)</w:t>
            </w:r>
          </w:p>
        </w:tc>
      </w:tr>
      <w:tr w:rsidR="00FC5C35" w:rsidRPr="004E660F" w14:paraId="7DD9DD13" w14:textId="34BEFA75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A777D1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5AC49C5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eastAsiaTheme="minorEastAsia" w:hAnsi="Times New Roman" w:cs="Times New Roman"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4E660F">
              <w:rPr>
                <w:rStyle w:val="name"/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Phrynium</w:t>
            </w:r>
            <w:proofErr w:type="spellEnd"/>
            <w:r w:rsidRPr="004E660F">
              <w:rPr>
                <w:rStyle w:val="name"/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 </w:t>
            </w:r>
            <w:proofErr w:type="spellStart"/>
            <w:r w:rsidRPr="004E660F">
              <w:rPr>
                <w:rStyle w:val="name"/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>placentarium</w:t>
            </w:r>
            <w:proofErr w:type="spellEnd"/>
            <w:r w:rsidRPr="004E660F">
              <w:rPr>
                <w:rStyle w:val="name"/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4E660F">
              <w:rPr>
                <w:rStyle w:val="name"/>
                <w:rFonts w:ascii="Times New Roman" w:eastAsiaTheme="minorEastAsia" w:hAnsi="Times New Roman" w:cs="Times New Roman"/>
                <w:iCs/>
                <w:color w:val="000000" w:themeColor="text1"/>
                <w:kern w:val="2"/>
                <w:sz w:val="20"/>
                <w:szCs w:val="20"/>
              </w:rPr>
              <w:t>(</w:t>
            </w:r>
            <w:proofErr w:type="spellStart"/>
            <w:r w:rsidRPr="004E660F">
              <w:rPr>
                <w:rStyle w:val="name"/>
                <w:rFonts w:ascii="Times New Roman" w:eastAsiaTheme="minorEastAsia" w:hAnsi="Times New Roman" w:cs="Times New Roman"/>
                <w:iCs/>
                <w:color w:val="000000" w:themeColor="text1"/>
                <w:kern w:val="2"/>
                <w:sz w:val="20"/>
                <w:szCs w:val="20"/>
              </w:rPr>
              <w:t>Lour</w:t>
            </w:r>
            <w:proofErr w:type="spellEnd"/>
            <w:r w:rsidRPr="004E660F">
              <w:rPr>
                <w:rStyle w:val="name"/>
                <w:rFonts w:ascii="Times New Roman" w:eastAsiaTheme="minorEastAsia" w:hAnsi="Times New Roman" w:cs="Times New Roman"/>
                <w:iCs/>
                <w:color w:val="000000" w:themeColor="text1"/>
                <w:kern w:val="2"/>
                <w:sz w:val="20"/>
                <w:szCs w:val="20"/>
              </w:rPr>
              <w:t xml:space="preserve">.) </w:t>
            </w:r>
            <w:proofErr w:type="spellStart"/>
            <w:r w:rsidRPr="004E660F">
              <w:rPr>
                <w:rStyle w:val="name"/>
                <w:rFonts w:ascii="Times New Roman" w:eastAsiaTheme="minorEastAsia" w:hAnsi="Times New Roman" w:cs="Times New Roman"/>
                <w:iCs/>
                <w:color w:val="000000" w:themeColor="text1"/>
                <w:kern w:val="2"/>
                <w:sz w:val="20"/>
                <w:szCs w:val="20"/>
              </w:rPr>
              <w:t>Merr</w:t>
            </w:r>
            <w:proofErr w:type="spellEnd"/>
            <w:r w:rsidRPr="004E660F">
              <w:rPr>
                <w:rStyle w:val="name"/>
                <w:rFonts w:ascii="Times New Roman" w:eastAsiaTheme="minorEastAsia" w:hAnsi="Times New Roman" w:cs="Times New Roman"/>
                <w:iCs/>
                <w:color w:val="000000" w:themeColor="text1"/>
                <w:kern w:val="2"/>
                <w:sz w:val="20"/>
                <w:szCs w:val="20"/>
              </w:rPr>
              <w:t>. 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D96D0EC" w14:textId="3D991BD6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Marantac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15237A" w14:textId="0561D070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2D09B7" w14:textId="0903FCE8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9B2450" w14:textId="132D3966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</w:tr>
      <w:tr w:rsidR="00FC5C35" w:rsidRPr="004E660F" w14:paraId="5EE43F80" w14:textId="63CCC151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031EF6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bookmarkStart w:id="49" w:name="OLE_LINK21"/>
        <w:bookmarkStart w:id="50" w:name="OLE_LINK22"/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4C77CFC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HYPERLINK "http://www.theplantlist.org/tpl1.1/record/kew-434065" </w:instrText>
            </w: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bookmarkStart w:id="51" w:name="_Hlk12554201"/>
            <w:bookmarkStart w:id="52" w:name="OLE_LINK116"/>
            <w:bookmarkStart w:id="53" w:name="OLE_LINK117"/>
            <w:bookmarkStart w:id="54" w:name="OLE_LINK176"/>
            <w:bookmarkStart w:id="55" w:name="OLE_LINK177"/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hyllostachys</w:t>
            </w:r>
            <w:bookmarkEnd w:id="51"/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bambusoid</w:t>
            </w:r>
            <w:bookmarkEnd w:id="54"/>
            <w:bookmarkEnd w:id="55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bookmarkEnd w:id="52"/>
            <w:bookmarkEnd w:id="53"/>
            <w:proofErr w:type="spellStart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Siebold</w:t>
            </w:r>
            <w:proofErr w:type="spellEnd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&amp; </w:t>
            </w:r>
            <w:proofErr w:type="spellStart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Zucc</w:t>
            </w:r>
            <w:proofErr w:type="spellEnd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4E660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bookmarkEnd w:id="49"/>
            <w:bookmarkEnd w:id="50"/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412C38A" w14:textId="3030FB2A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9209DF" w14:textId="01D293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j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ij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izhou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；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hangh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Fujian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F86156" w14:textId="1405832F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21195E" w14:textId="69CE6E63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anj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</w:tr>
      <w:tr w:rsidR="00FC5C35" w:rsidRPr="004E660F" w14:paraId="4EBD8FE0" w14:textId="2DD6F5EE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64FE71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E82394D" w14:textId="77777777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4" w:history="1"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Phyllostachy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heteroclad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Oliv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24DD0961" w14:textId="0C05233E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09A868" w14:textId="5B6D0EDF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unnan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ing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845516" w14:textId="214CEA29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A56994" w14:textId="413A7F68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u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nnan)</w:t>
            </w:r>
          </w:p>
        </w:tc>
      </w:tr>
      <w:tr w:rsidR="00FC5C35" w:rsidRPr="004E660F" w14:paraId="475AD6D7" w14:textId="26D01C7F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4562B5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5E8ADE4" w14:textId="77777777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</w:rPr>
            </w:pPr>
            <w:hyperlink r:id="rId35" w:history="1">
              <w:proofErr w:type="spellStart"/>
              <w:r w:rsidR="00FC5C35" w:rsidRPr="004E660F">
                <w:rPr>
                  <w:rStyle w:val="name"/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"/>
                  <w:sz w:val="20"/>
                  <w:szCs w:val="20"/>
                </w:rPr>
                <w:t>Phyllostachys</w:t>
              </w:r>
              <w:proofErr w:type="spellEnd"/>
              <w:r w:rsidR="00FC5C35" w:rsidRPr="004E660F">
                <w:rPr>
                  <w:rStyle w:val="name"/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"/>
                  <w:sz w:val="20"/>
                  <w:szCs w:val="20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"/>
                  <w:sz w:val="20"/>
                  <w:szCs w:val="20"/>
                </w:rPr>
                <w:t>heterocycla</w:t>
              </w:r>
              <w:proofErr w:type="spellEnd"/>
              <w:r w:rsidR="00FC5C35" w:rsidRPr="004E660F">
                <w:rPr>
                  <w:rStyle w:val="name"/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"/>
                  <w:sz w:val="20"/>
                  <w:szCs w:val="20"/>
                </w:rPr>
                <w:t> </w:t>
              </w:r>
              <w:r w:rsidR="00FC5C35" w:rsidRPr="004E660F">
                <w:rPr>
                  <w:rStyle w:val="name"/>
                  <w:rFonts w:ascii="Times New Roman" w:eastAsiaTheme="minorEastAsia" w:hAnsi="Times New Roman" w:cs="Times New Roman"/>
                  <w:color w:val="000000" w:themeColor="text1"/>
                  <w:kern w:val="2"/>
                  <w:sz w:val="20"/>
                  <w:szCs w:val="20"/>
                </w:rPr>
                <w:t>(</w:t>
              </w:r>
              <w:proofErr w:type="spellStart"/>
              <w:r w:rsidR="00FC5C35" w:rsidRPr="004E660F">
                <w:rPr>
                  <w:rStyle w:val="name"/>
                  <w:rFonts w:ascii="Times New Roman" w:eastAsiaTheme="minorEastAsia" w:hAnsi="Times New Roman" w:cs="Times New Roman"/>
                  <w:color w:val="000000" w:themeColor="text1"/>
                  <w:kern w:val="2"/>
                  <w:sz w:val="20"/>
                  <w:szCs w:val="20"/>
                </w:rPr>
                <w:t>Carrière</w:t>
              </w:r>
              <w:proofErr w:type="spellEnd"/>
              <w:r w:rsidR="00FC5C35" w:rsidRPr="004E660F">
                <w:rPr>
                  <w:rStyle w:val="name"/>
                  <w:rFonts w:ascii="Times New Roman" w:eastAsiaTheme="minorEastAsia" w:hAnsi="Times New Roman" w:cs="Times New Roman"/>
                  <w:color w:val="000000" w:themeColor="text1"/>
                  <w:kern w:val="2"/>
                  <w:sz w:val="20"/>
                  <w:szCs w:val="20"/>
                </w:rPr>
                <w:t xml:space="preserve">) </w:t>
              </w:r>
              <w:proofErr w:type="spellStart"/>
              <w:r w:rsidR="00FC5C35" w:rsidRPr="004E660F">
                <w:rPr>
                  <w:rStyle w:val="name"/>
                  <w:rFonts w:ascii="Times New Roman" w:eastAsiaTheme="minorEastAsia" w:hAnsi="Times New Roman" w:cs="Times New Roman"/>
                  <w:color w:val="000000" w:themeColor="text1"/>
                  <w:kern w:val="2"/>
                  <w:sz w:val="20"/>
                  <w:szCs w:val="20"/>
                </w:rPr>
                <w:t>Matsum</w:t>
              </w:r>
              <w:proofErr w:type="spellEnd"/>
              <w:r w:rsidR="00FC5C35" w:rsidRPr="004E660F">
                <w:rPr>
                  <w:rStyle w:val="name"/>
                  <w:rFonts w:ascii="Times New Roman" w:eastAsiaTheme="minorEastAsia" w:hAnsi="Times New Roman" w:cs="Times New Roman"/>
                  <w:color w:val="000000" w:themeColor="text1"/>
                  <w:kern w:val="2"/>
                  <w:sz w:val="20"/>
                  <w:szCs w:val="20"/>
                </w:rPr>
                <w:t>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A63F27F" w14:textId="0DBA5162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8FE06F" w14:textId="75E0B44C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u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izhou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u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enan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D3EF31" w14:textId="569D98AC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E203CA" w14:textId="77543421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u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enan)</w:t>
            </w:r>
          </w:p>
        </w:tc>
      </w:tr>
      <w:tr w:rsidR="00FC5C35" w:rsidRPr="004E660F" w14:paraId="16E07F4F" w14:textId="31B81315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F0D4BE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C1E404F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iper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armentosum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Roxb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5F95F4E3" w14:textId="484CE6A1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6" w:history="1">
              <w:proofErr w:type="spellStart"/>
              <w:r w:rsidR="00FC5C35" w:rsidRPr="004E660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iperaceae</w:t>
              </w:r>
              <w:proofErr w:type="spellEnd"/>
            </w:hyperlink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76C9B4" w14:textId="518BA29F" w:rsidR="00FC5C35" w:rsidRDefault="00FC5C35" w:rsidP="00FC5C35">
            <w:pPr>
              <w:pStyle w:val="NormalWeb"/>
              <w:spacing w:before="0" w:beforeAutospacing="0" w:after="0" w:afterAutospacing="0"/>
            </w:pPr>
            <w:proofErr w:type="spellStart"/>
            <w:r w:rsidRPr="003607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izho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ing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4DBF45" w14:textId="438CD5F6" w:rsidR="00FC5C35" w:rsidRPr="00360790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607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izho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C0D707" w14:textId="489E97E5" w:rsidR="00FC5C35" w:rsidRPr="00360790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607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eizho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ing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</w:tr>
      <w:tr w:rsidR="00FC5C35" w:rsidRPr="004E660F" w14:paraId="59AA6B9E" w14:textId="6A0635E8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80C12E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F7FE67E" w14:textId="77777777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"/>
                <w:sz w:val="20"/>
                <w:szCs w:val="20"/>
              </w:rPr>
            </w:pPr>
            <w:hyperlink r:id="rId37" w:history="1"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Pleioblastu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amaru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(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Keng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) 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Keng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 xml:space="preserve"> f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8BA2F04" w14:textId="172F2312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2B7748" w14:textId="6510BA93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nnan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115731" w14:textId="3EDCEF37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4EE39F" w14:textId="5D49BF0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unnan)</w:t>
            </w:r>
          </w:p>
        </w:tc>
      </w:tr>
      <w:tr w:rsidR="00FC5C35" w:rsidRPr="004E660F" w14:paraId="2FCB7F83" w14:textId="6C7EF22C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EF6AF4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0E71BAF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eastAsiaTheme="minorEastAsia" w:hAnsi="Times New Roman" w:cs="Times New Roman"/>
                <w:b/>
                <w:i/>
                <w:iCs/>
                <w:color w:val="000000" w:themeColor="text1"/>
                <w:kern w:val="2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odocarpus</w:t>
            </w:r>
            <w:proofErr w:type="spellEnd"/>
            <w:r w:rsidRPr="004E66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4E66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agi</w:t>
            </w:r>
            <w:proofErr w:type="spellEnd"/>
            <w:r w:rsidRPr="004E66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 </w:t>
            </w: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unb</w:t>
            </w:r>
            <w:proofErr w:type="spellEnd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g</w:t>
            </w:r>
            <w:proofErr w:type="spellEnd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D1DEAF4" w14:textId="5A7FC7A3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8" w:history="1">
              <w:proofErr w:type="spellStart"/>
              <w:r w:rsidR="00FC5C35" w:rsidRPr="00FB11D5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odocarpaceae</w:t>
              </w:r>
              <w:proofErr w:type="spellEnd"/>
            </w:hyperlink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507856" w14:textId="36E780F3" w:rsidR="00FC5C35" w:rsidRPr="00FB11D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11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ingsh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izh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6BDA58" w14:textId="32A035FB" w:rsidR="00FC5C35" w:rsidRPr="00FB11D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1D70A7" w14:textId="08D2B411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11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ingsh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</w:tr>
      <w:tr w:rsidR="00FC5C35" w:rsidRPr="00242961" w14:paraId="69CF5C0B" w14:textId="4D779B72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E79B95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C48788C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9" w:history="1">
              <w:bookmarkStart w:id="56" w:name="_Hlk12686495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Quercus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dentat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56"/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Thunb</w:t>
              </w:r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3456F66" w14:textId="5D95B26E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6AFCAE" w14:textId="7B5D5871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us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p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He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ishu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ingy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do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angga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xi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DA9378" w14:textId="7BBECAF0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us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p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He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ingy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dong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934A05" w14:textId="7C6C8CD4" w:rsidR="00FC5C35" w:rsidRPr="005D0B26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ushi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p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Henan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aishu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xi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ingy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Shandong)</w:t>
            </w:r>
          </w:p>
        </w:tc>
      </w:tr>
      <w:tr w:rsidR="00FC5C35" w:rsidRPr="004E660F" w14:paraId="3380735A" w14:textId="2D8B60FB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0AF07B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5B87A65" w14:textId="77777777" w:rsidR="00FC5C35" w:rsidRPr="004E660F" w:rsidRDefault="00FC5C35" w:rsidP="00FC5C35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57" w:name="_Hlk12557950"/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Rhapis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excelsa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bookmarkEnd w:id="57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Thunb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.) Henry 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13C5B1E" w14:textId="1CB4A98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lm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1BBA7D" w14:textId="58F0D05A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inp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E2E4B9" w14:textId="66696778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145BBE" w14:textId="1CFDA584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inp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</w:tr>
      <w:tr w:rsidR="00FC5C35" w:rsidRPr="004E660F" w14:paraId="6E0111AC" w14:textId="43107635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D61B6F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8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DE7660F" w14:textId="77777777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hyperlink r:id="rId40" w:history="1">
              <w:bookmarkStart w:id="58" w:name="OLE_LINK118"/>
              <w:bookmarkStart w:id="59" w:name="OLE_LINK119"/>
              <w:bookmarkStart w:id="60" w:name="OLE_LINK167"/>
              <w:bookmarkStart w:id="61" w:name="OLE_LINK168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Saccharum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officinarum</w:t>
              </w:r>
              <w:bookmarkEnd w:id="58"/>
              <w:bookmarkEnd w:id="59"/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60"/>
              <w:bookmarkEnd w:id="61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L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1434D80" w14:textId="5AEC2848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D3A151" w14:textId="55C6CBBC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anxia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F1282E" w14:textId="68EA0C38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9399E1" w14:textId="386805B2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q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</w:p>
        </w:tc>
      </w:tr>
      <w:tr w:rsidR="00FC5C35" w:rsidRPr="004E660F" w14:paraId="7A07CE2A" w14:textId="5E8349A4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0FDC16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D7B015A" w14:textId="77777777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hyperlink r:id="rId41" w:history="1"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</w:rPr>
                <w:t>Sorghum bicolor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</w:rPr>
                <w:t xml:space="preserve">(L.) 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</w:rPr>
                <w:t>Moench</w:t>
              </w:r>
              <w:proofErr w:type="spellEnd"/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2EF8681" w14:textId="0A4AA32C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FEE88E" w14:textId="7AA147CB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Xiangy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Hube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Dongchang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ang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6D3256" w14:textId="23AEE4B7" w:rsidR="00FC5C35" w:rsidRPr="005D0B26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AD10E9" w14:textId="2D3481F8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Xiangy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(Hube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FC5C35" w:rsidRPr="004E660F" w14:paraId="3528B411" w14:textId="236EAFE9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7D1028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0E17B6B" w14:textId="77777777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kern w:val="36"/>
                <w:sz w:val="20"/>
                <w:szCs w:val="20"/>
              </w:rPr>
            </w:pPr>
            <w:hyperlink r:id="rId42" w:history="1">
              <w:bookmarkStart w:id="62" w:name="OLE_LINK90"/>
              <w:bookmarkStart w:id="63" w:name="OLE_LINK91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Sterculi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nobilis</w:t>
              </w:r>
              <w:bookmarkEnd w:id="62"/>
              <w:bookmarkEnd w:id="63"/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r w:rsidR="00FC5C35" w:rsidRPr="004E660F">
                <w:rPr>
                  <w:rStyle w:val="authorship"/>
                  <w:rFonts w:ascii="Times New Roman" w:hAnsi="Times New Roman" w:cs="Times New Roman"/>
                  <w:color w:val="000000" w:themeColor="text1"/>
                  <w:sz w:val="20"/>
                  <w:szCs w:val="20"/>
                  <w:shd w:val="clear" w:color="auto" w:fill="FFFFFF"/>
                </w:rPr>
                <w:t>Sm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54863C8" w14:textId="1D5E5612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3" w:history="1">
              <w:proofErr w:type="spellStart"/>
              <w:r w:rsidR="00FC5C35" w:rsidRPr="004E660F">
                <w:rPr>
                  <w:rFonts w:ascii="Times New Roman" w:eastAsiaTheme="minorEastAsia" w:hAnsi="Times New Roman" w:cs="Times New Roman"/>
                  <w:color w:val="000000" w:themeColor="text1"/>
                  <w:sz w:val="20"/>
                  <w:szCs w:val="20"/>
                </w:rPr>
                <w:t>Sterculiaceae</w:t>
              </w:r>
              <w:proofErr w:type="spellEnd"/>
            </w:hyperlink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9FDF4C" w14:textId="7C1036D8" w:rsidR="00FC5C35" w:rsidRDefault="00FC5C35" w:rsidP="00FC5C35">
            <w:pPr>
              <w:pStyle w:val="NormalWeb"/>
              <w:spacing w:before="0" w:beforeAutospacing="0" w:after="0" w:afterAutospacing="0"/>
            </w:pPr>
            <w:proofErr w:type="spellStart"/>
            <w:r w:rsidRPr="005430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izh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anx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EF8D6D" w14:textId="66F99CE0" w:rsidR="00FC5C35" w:rsidRPr="0054301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85F3B75" w14:textId="6A2B6EE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430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aizhu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anxi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dong)</w:t>
            </w:r>
          </w:p>
        </w:tc>
      </w:tr>
      <w:tr w:rsidR="00FC5C35" w:rsidRPr="004E660F" w14:paraId="5F652CB8" w14:textId="2878F217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90C3CB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DB437DC" w14:textId="77777777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4" w:history="1">
              <w:r w:rsidR="00FC5C35" w:rsidRPr="004E660F">
                <w:rPr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</w:rPr>
                <w:t>Terminalia </w:t>
              </w:r>
              <w:proofErr w:type="spellStart"/>
              <w:r w:rsidR="00FC5C35" w:rsidRPr="004E660F">
                <w:rPr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</w:rPr>
                <w:t>catappa</w:t>
              </w:r>
              <w:proofErr w:type="spellEnd"/>
              <w:r w:rsidR="00FC5C35" w:rsidRPr="004E660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 L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15CFC92B" w14:textId="1B585116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5" w:history="1">
              <w:proofErr w:type="spellStart"/>
              <w:r w:rsidR="00FC5C35" w:rsidRPr="004E660F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Myrtiflorae</w:t>
              </w:r>
              <w:proofErr w:type="spellEnd"/>
            </w:hyperlink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DE508E" w14:textId="64818E20" w:rsidR="00FC5C35" w:rsidRDefault="00FC5C35" w:rsidP="00FC5C35">
            <w:pPr>
              <w:pStyle w:val="NormalWeb"/>
              <w:spacing w:before="0" w:beforeAutospacing="0" w:after="0" w:afterAutospacing="0"/>
            </w:pPr>
            <w:proofErr w:type="spellStart"/>
            <w:r w:rsidRPr="005430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  <w:r w:rsidRPr="005430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zh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5430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Taiwan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8A51C1" w14:textId="0772655B" w:rsidR="00FC5C35" w:rsidRPr="0054301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2EC1620" w14:textId="062095B4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4301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  <w:r w:rsidRPr="005430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nzh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54301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Taiwan)</w:t>
            </w:r>
          </w:p>
        </w:tc>
      </w:tr>
      <w:tr w:rsidR="00FC5C35" w:rsidRPr="004E660F" w14:paraId="45792E06" w14:textId="7619A52F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716E3A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59E89AD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4" w:name="OLE_LINK120"/>
            <w:bookmarkStart w:id="65" w:name="OLE_LINK121"/>
            <w:proofErr w:type="spellStart"/>
            <w:r w:rsidRPr="004E66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ysanolaena</w:t>
            </w:r>
            <w:proofErr w:type="spellEnd"/>
            <w:r w:rsidRPr="004E660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 maxima</w:t>
            </w:r>
            <w:bookmarkEnd w:id="64"/>
            <w:bookmarkEnd w:id="65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(</w:t>
            </w: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xb</w:t>
            </w:r>
            <w:proofErr w:type="spellEnd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ntze</w:t>
            </w:r>
            <w:proofErr w:type="spellEnd"/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0E148D30" w14:textId="6F3717DC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87D0FC" w14:textId="494277F3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Qingcheng (Guangdong); Jinping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g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unnan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F27DA9" w14:textId="633A2064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Qingcheng (Guangdong); Jinping (Yunnan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E2FAED" w14:textId="492E562C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Guangxi); Qingcheng (Guangdong)</w:t>
            </w:r>
          </w:p>
        </w:tc>
      </w:tr>
      <w:tr w:rsidR="00FC5C35" w:rsidRPr="004E660F" w14:paraId="4693C112" w14:textId="2EC143DE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E76FE0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DBBBA18" w14:textId="77777777" w:rsidR="00FC5C35" w:rsidRPr="004E660F" w:rsidRDefault="00C74483" w:rsidP="00FC5C35">
            <w:pPr>
              <w:pStyle w:val="NormalWeb"/>
              <w:spacing w:before="0" w:beforeAutospacing="0" w:after="0" w:afterAutospacing="0"/>
              <w:rPr>
                <w:rStyle w:val="name"/>
                <w:rFonts w:ascii="Times New Roman" w:hAnsi="Times New Roman" w:cs="Times New Roman"/>
                <w:i/>
                <w:iCs/>
                <w:color w:val="000000" w:themeColor="text1"/>
                <w:kern w:val="36"/>
                <w:sz w:val="20"/>
                <w:szCs w:val="20"/>
              </w:rPr>
            </w:pPr>
            <w:hyperlink r:id="rId46" w:history="1">
              <w:bookmarkStart w:id="66" w:name="OLE_LINK196"/>
              <w:bookmarkStart w:id="67" w:name="OLE_LINK197"/>
              <w:bookmarkStart w:id="68" w:name="OLE_LINK92"/>
              <w:bookmarkStart w:id="69" w:name="OLE_LINK93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Tili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tuan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66"/>
              <w:bookmarkEnd w:id="67"/>
              <w:proofErr w:type="spellStart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Szyszył</w:t>
              </w:r>
              <w:bookmarkEnd w:id="68"/>
              <w:bookmarkEnd w:id="69"/>
              <w:proofErr w:type="spellEnd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5DEFCC4" w14:textId="748BC779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Tiliac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4DCDB6" w14:textId="1F27CE2D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Yanqing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eijin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C5AAB3" w14:textId="277213E1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557975" w14:textId="40AA68C4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Yanqing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eijing)</w:t>
            </w:r>
          </w:p>
        </w:tc>
      </w:tr>
      <w:tr w:rsidR="00FC5C35" w:rsidRPr="004E660F" w14:paraId="02D30320" w14:textId="3521673B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62AF86" w14:textId="77777777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3DF4754E" w14:textId="77777777" w:rsidR="00FC5C35" w:rsidRPr="004E660F" w:rsidRDefault="00FC5C35" w:rsidP="00FC5C3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E660F">
              <w:rPr>
                <w:rStyle w:val="name"/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rachycarpus</w:t>
            </w:r>
            <w:proofErr w:type="spellEnd"/>
            <w:r w:rsidRPr="004E660F">
              <w:rPr>
                <w:rStyle w:val="name"/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4E660F">
              <w:rPr>
                <w:rStyle w:val="name"/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fortunei</w:t>
            </w:r>
            <w:proofErr w:type="spellEnd"/>
            <w:r w:rsidRPr="004E660F">
              <w:rPr>
                <w:rStyle w:val="name"/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 (Hook.) H. </w:t>
            </w:r>
            <w:proofErr w:type="spellStart"/>
            <w:r w:rsidRPr="004E660F">
              <w:rPr>
                <w:rStyle w:val="name"/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Wendl</w:t>
            </w:r>
            <w:proofErr w:type="spellEnd"/>
            <w:r w:rsidRPr="004E660F">
              <w:rPr>
                <w:rStyle w:val="name"/>
                <w:rFonts w:ascii="Times New Roman" w:eastAsia="SimSun" w:hAnsi="Times New Roman" w:cs="Times New Roman"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</w:t>
            </w:r>
            <w:r w:rsidRPr="004E660F">
              <w:rPr>
                <w:rStyle w:val="name"/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6451211" w14:textId="3FA5C066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Palm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A47D80" w14:textId="266E67FB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Qidong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Hunan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Xiaot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ubei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9B3CF3" w14:textId="6CA23B51" w:rsidR="00FC5C35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820139" w14:textId="440640A2" w:rsidR="00FC5C35" w:rsidRPr="004E660F" w:rsidRDefault="00FC5C35" w:rsidP="00FC5C35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Qidong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Hunan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Xiaot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ubei)</w:t>
            </w:r>
          </w:p>
        </w:tc>
      </w:tr>
      <w:tr w:rsidR="00FC5C35" w:rsidRPr="004E660F" w14:paraId="4D47BD39" w14:textId="5F75C9C9" w:rsidTr="009F19F7">
        <w:trPr>
          <w:trHeight w:val="24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2B9A25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7C56E23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Vernicia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dii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msl</w:t>
            </w:r>
            <w:proofErr w:type="spellEnd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) Airy Shaw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7C1F0675" w14:textId="3A8ACF0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24F3B6" w14:textId="00E17814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uiya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an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chuan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B0C96F" w14:textId="3F86A3BE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CB1B4E" w14:textId="7E0DE49A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uiya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an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ichuan)</w:t>
            </w:r>
          </w:p>
        </w:tc>
      </w:tr>
      <w:tr w:rsidR="00FC5C35" w:rsidRPr="004E660F" w14:paraId="02C51CFB" w14:textId="3EE35FC5" w:rsidTr="009F19F7">
        <w:trPr>
          <w:trHeight w:val="19"/>
        </w:trPr>
        <w:tc>
          <w:tcPr>
            <w:tcW w:w="38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4332453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7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49055E37" w14:textId="77777777" w:rsidR="00FC5C35" w:rsidRPr="004E660F" w:rsidRDefault="00C74483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hyperlink r:id="rId47" w:history="1">
              <w:bookmarkStart w:id="70" w:name="OLE_LINK169"/>
              <w:bookmarkStart w:id="71" w:name="OLE_LINK170"/>
              <w:bookmarkStart w:id="72" w:name="OLE_LINK12"/>
              <w:proofErr w:type="spellStart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Zea</w:t>
              </w:r>
              <w:proofErr w:type="spellEnd"/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i/>
                  <w:iCs/>
                  <w:color w:val="000000" w:themeColor="text1"/>
                  <w:sz w:val="20"/>
                  <w:szCs w:val="20"/>
                  <w:shd w:val="clear" w:color="auto" w:fill="FFFFFF"/>
                </w:rPr>
                <w:t>mays</w:t>
              </w:r>
              <w:r w:rsidR="00FC5C35" w:rsidRPr="004E660F">
                <w:rPr>
                  <w:rStyle w:val="name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 </w:t>
              </w:r>
              <w:bookmarkEnd w:id="70"/>
              <w:bookmarkEnd w:id="71"/>
              <w:bookmarkEnd w:id="72"/>
              <w:r w:rsidR="00FC5C35" w:rsidRPr="004E660F">
                <w:rPr>
                  <w:rStyle w:val="authorship"/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  <w:shd w:val="clear" w:color="auto" w:fill="FFFFFF"/>
                </w:rPr>
                <w:t>L.</w:t>
              </w:r>
            </w:hyperlink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</w:tcPr>
          <w:p w14:paraId="6DFC4A8E" w14:textId="5F3317C4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26013A8B" w14:textId="7D1645A3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Xiaoting</w:t>
            </w:r>
            <w:proofErr w:type="spellEnd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Hubei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uchengsh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hen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hangd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uangzh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hengx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inha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ui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ansu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eerq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ner Mongoli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eilongjiang); </w:t>
            </w:r>
            <w:proofErr w:type="spellStart"/>
            <w:r w:rsidRPr="005D0B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ian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Xinjiang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1BC1FC1D" w14:textId="284DAC62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33DDD9A4" w14:textId="59F122CB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ongsh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ubei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uin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ansu)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Kuch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Xinjiang)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anchua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hongqing);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i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Heilongjiang)</w:t>
            </w:r>
          </w:p>
        </w:tc>
      </w:tr>
      <w:tr w:rsidR="00FC5C35" w:rsidRPr="004E660F" w14:paraId="5B5E4ECF" w14:textId="60F33095" w:rsidTr="009F19F7">
        <w:trPr>
          <w:trHeight w:val="19"/>
        </w:trPr>
        <w:tc>
          <w:tcPr>
            <w:tcW w:w="384" w:type="dxa"/>
            <w:tcBorders>
              <w:bottom w:val="single" w:sz="8" w:space="0" w:color="auto"/>
            </w:tcBorders>
          </w:tcPr>
          <w:p w14:paraId="5EF5722B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4E660F">
              <w:rPr>
                <w:rStyle w:val="name"/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73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0929C32E" w14:textId="7777777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73" w:name="OLE_LINK122"/>
            <w:bookmarkStart w:id="74" w:name="OLE_LINK123"/>
            <w:bookmarkStart w:id="75" w:name="OLE_LINK124"/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Zizania</w:t>
            </w:r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4E660F">
              <w:rPr>
                <w:rStyle w:val="name"/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atifolia</w:t>
            </w:r>
            <w:bookmarkEnd w:id="73"/>
            <w:bookmarkEnd w:id="74"/>
            <w:bookmarkEnd w:id="75"/>
            <w:proofErr w:type="spellEnd"/>
            <w:r w:rsidRPr="004E660F">
              <w:rPr>
                <w:rStyle w:val="name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 </w:t>
            </w:r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riseb</w:t>
            </w:r>
            <w:proofErr w:type="spellEnd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urcz</w:t>
            </w:r>
            <w:proofErr w:type="spellEnd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. ex </w:t>
            </w:r>
            <w:proofErr w:type="spellStart"/>
            <w:r w:rsidRPr="004E660F">
              <w:rPr>
                <w:rStyle w:val="authorship"/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apf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44" w:type="dxa"/>
              <w:bottom w:w="0" w:type="dxa"/>
              <w:right w:w="44" w:type="dxa"/>
            </w:tcMar>
            <w:hideMark/>
          </w:tcPr>
          <w:p w14:paraId="223160E1" w14:textId="629F05DE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E660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ramineae</w:t>
            </w:r>
            <w:proofErr w:type="spellEnd"/>
          </w:p>
        </w:tc>
        <w:tc>
          <w:tcPr>
            <w:tcW w:w="4253" w:type="dxa"/>
            <w:tcBorders>
              <w:bottom w:val="single" w:sz="8" w:space="0" w:color="auto"/>
            </w:tcBorders>
          </w:tcPr>
          <w:p w14:paraId="756954AB" w14:textId="01F48C02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zho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Jiangsu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02105259" w14:textId="697E440A" w:rsidR="00FC5C35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6C9BB352" w14:textId="5D327AF7" w:rsidR="00FC5C35" w:rsidRPr="004E660F" w:rsidRDefault="00FC5C35" w:rsidP="00FC5C3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6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—</w:t>
            </w:r>
          </w:p>
        </w:tc>
      </w:tr>
    </w:tbl>
    <w:p w14:paraId="56D57C29" w14:textId="2AEDA447" w:rsidR="00142AEA" w:rsidRPr="00616EF0" w:rsidRDefault="00AC0B1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ea</w:t>
      </w:r>
      <w:r w:rsidR="001A7278" w:rsidRPr="00616EF0">
        <w:rPr>
          <w:rFonts w:ascii="Times New Roman" w:hAnsi="Times New Roman" w:cs="Times New Roman"/>
          <w:sz w:val="18"/>
          <w:szCs w:val="18"/>
        </w:rPr>
        <w:t xml:space="preserve"> 1, 2</w:t>
      </w:r>
      <w:r w:rsidR="00616EF0">
        <w:rPr>
          <w:rFonts w:ascii="Times New Roman" w:hAnsi="Times New Roman" w:cs="Times New Roman"/>
          <w:sz w:val="18"/>
          <w:szCs w:val="18"/>
        </w:rPr>
        <w:t>,</w:t>
      </w:r>
      <w:r w:rsidR="001A7278" w:rsidRPr="00616EF0">
        <w:rPr>
          <w:rFonts w:ascii="Times New Roman" w:hAnsi="Times New Roman" w:cs="Times New Roman"/>
          <w:sz w:val="18"/>
          <w:szCs w:val="18"/>
        </w:rPr>
        <w:t xml:space="preserve"> and 3 mean the </w:t>
      </w:r>
      <w:r>
        <w:rPr>
          <w:rFonts w:ascii="Times New Roman" w:hAnsi="Times New Roman" w:cs="Times New Roman"/>
          <w:sz w:val="18"/>
          <w:szCs w:val="18"/>
        </w:rPr>
        <w:t>areas</w:t>
      </w:r>
      <w:r w:rsidR="001A7278" w:rsidRPr="00616EF0">
        <w:rPr>
          <w:rFonts w:ascii="Times New Roman" w:hAnsi="Times New Roman" w:cs="Times New Roman"/>
          <w:sz w:val="18"/>
          <w:szCs w:val="18"/>
        </w:rPr>
        <w:t xml:space="preserve"> where people characterize the</w:t>
      </w:r>
      <w:bookmarkStart w:id="76" w:name="_Hlk22462163"/>
      <w:r w:rsidR="001A7278" w:rsidRPr="00616EF0">
        <w:rPr>
          <w:rFonts w:ascii="Times New Roman" w:hAnsi="Times New Roman" w:cs="Times New Roman"/>
          <w:sz w:val="18"/>
          <w:szCs w:val="18"/>
        </w:rPr>
        <w:t xml:space="preserve"> flavor contributions, antiseptic functions</w:t>
      </w:r>
      <w:r w:rsidR="00616EF0">
        <w:rPr>
          <w:rFonts w:ascii="Times New Roman" w:hAnsi="Times New Roman" w:cs="Times New Roman"/>
          <w:sz w:val="18"/>
          <w:szCs w:val="18"/>
        </w:rPr>
        <w:t>,</w:t>
      </w:r>
      <w:r w:rsidR="001A7278" w:rsidRPr="00616EF0">
        <w:rPr>
          <w:rFonts w:ascii="Times New Roman" w:hAnsi="Times New Roman" w:cs="Times New Roman"/>
          <w:sz w:val="18"/>
          <w:szCs w:val="18"/>
        </w:rPr>
        <w:t xml:space="preserve"> and the medicinal values</w:t>
      </w:r>
      <w:bookmarkEnd w:id="76"/>
      <w:r w:rsidR="001A7278" w:rsidRPr="00616EF0">
        <w:rPr>
          <w:rFonts w:ascii="Times New Roman" w:hAnsi="Times New Roman" w:cs="Times New Roman"/>
          <w:sz w:val="18"/>
          <w:szCs w:val="18"/>
        </w:rPr>
        <w:t xml:space="preserve"> of ZLs, respectively.</w:t>
      </w:r>
    </w:p>
    <w:sectPr w:rsidR="00142AEA" w:rsidRPr="00616EF0" w:rsidSect="003D70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5C8D6" w14:textId="77777777" w:rsidR="00C74483" w:rsidRDefault="00C74483" w:rsidP="003D703C">
      <w:r>
        <w:separator/>
      </w:r>
    </w:p>
  </w:endnote>
  <w:endnote w:type="continuationSeparator" w:id="0">
    <w:p w14:paraId="6707B526" w14:textId="77777777" w:rsidR="00C74483" w:rsidRDefault="00C74483" w:rsidP="003D7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462110" w14:textId="77777777" w:rsidR="00C74483" w:rsidRDefault="00C74483" w:rsidP="003D703C">
      <w:r>
        <w:separator/>
      </w:r>
    </w:p>
  </w:footnote>
  <w:footnote w:type="continuationSeparator" w:id="0">
    <w:p w14:paraId="347A5DC3" w14:textId="77777777" w:rsidR="00C74483" w:rsidRDefault="00C74483" w:rsidP="003D7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6"/>
  </w:docVars>
  <w:rsids>
    <w:rsidRoot w:val="000810A5"/>
    <w:rsid w:val="00034C04"/>
    <w:rsid w:val="00044B37"/>
    <w:rsid w:val="000810A5"/>
    <w:rsid w:val="00081476"/>
    <w:rsid w:val="000E5D64"/>
    <w:rsid w:val="00142AEA"/>
    <w:rsid w:val="00143889"/>
    <w:rsid w:val="00153AAB"/>
    <w:rsid w:val="00165FF5"/>
    <w:rsid w:val="001841E2"/>
    <w:rsid w:val="001A7278"/>
    <w:rsid w:val="001C1528"/>
    <w:rsid w:val="001E30D0"/>
    <w:rsid w:val="00233F01"/>
    <w:rsid w:val="00242961"/>
    <w:rsid w:val="002A124F"/>
    <w:rsid w:val="002A4F6B"/>
    <w:rsid w:val="002D5B7B"/>
    <w:rsid w:val="002D6332"/>
    <w:rsid w:val="002E491E"/>
    <w:rsid w:val="002F2772"/>
    <w:rsid w:val="00304ED1"/>
    <w:rsid w:val="00317D85"/>
    <w:rsid w:val="003541E6"/>
    <w:rsid w:val="00360790"/>
    <w:rsid w:val="0039581B"/>
    <w:rsid w:val="003B6856"/>
    <w:rsid w:val="003D41B4"/>
    <w:rsid w:val="003D703C"/>
    <w:rsid w:val="004021F4"/>
    <w:rsid w:val="004055D7"/>
    <w:rsid w:val="00452A46"/>
    <w:rsid w:val="004B1A47"/>
    <w:rsid w:val="004B6CD2"/>
    <w:rsid w:val="004E7045"/>
    <w:rsid w:val="004F6BC4"/>
    <w:rsid w:val="00543015"/>
    <w:rsid w:val="00570ADA"/>
    <w:rsid w:val="00597C89"/>
    <w:rsid w:val="005B7C42"/>
    <w:rsid w:val="00616EF0"/>
    <w:rsid w:val="00670DDB"/>
    <w:rsid w:val="006A571F"/>
    <w:rsid w:val="006E203D"/>
    <w:rsid w:val="007801CF"/>
    <w:rsid w:val="007A0DEE"/>
    <w:rsid w:val="007A5D99"/>
    <w:rsid w:val="007C7618"/>
    <w:rsid w:val="007F66BF"/>
    <w:rsid w:val="007F77E2"/>
    <w:rsid w:val="00804569"/>
    <w:rsid w:val="00830F5A"/>
    <w:rsid w:val="00875F58"/>
    <w:rsid w:val="008B740D"/>
    <w:rsid w:val="00914A0D"/>
    <w:rsid w:val="009235B3"/>
    <w:rsid w:val="009333C9"/>
    <w:rsid w:val="0094543A"/>
    <w:rsid w:val="00951750"/>
    <w:rsid w:val="009870A6"/>
    <w:rsid w:val="009F19F7"/>
    <w:rsid w:val="00A6613D"/>
    <w:rsid w:val="00AA063D"/>
    <w:rsid w:val="00AC0B15"/>
    <w:rsid w:val="00AC114E"/>
    <w:rsid w:val="00AF47B2"/>
    <w:rsid w:val="00B153CC"/>
    <w:rsid w:val="00B4197B"/>
    <w:rsid w:val="00B853DF"/>
    <w:rsid w:val="00B96115"/>
    <w:rsid w:val="00BB4759"/>
    <w:rsid w:val="00C12284"/>
    <w:rsid w:val="00C320CB"/>
    <w:rsid w:val="00C552A1"/>
    <w:rsid w:val="00C74483"/>
    <w:rsid w:val="00CC5BD9"/>
    <w:rsid w:val="00CF6813"/>
    <w:rsid w:val="00D772BC"/>
    <w:rsid w:val="00D92C60"/>
    <w:rsid w:val="00DA0294"/>
    <w:rsid w:val="00DB14BC"/>
    <w:rsid w:val="00DE3CBA"/>
    <w:rsid w:val="00E011C6"/>
    <w:rsid w:val="00E01DD5"/>
    <w:rsid w:val="00E1268C"/>
    <w:rsid w:val="00E330FD"/>
    <w:rsid w:val="00E52934"/>
    <w:rsid w:val="00EA5968"/>
    <w:rsid w:val="00F16CC0"/>
    <w:rsid w:val="00F52565"/>
    <w:rsid w:val="00FB11D5"/>
    <w:rsid w:val="00FC091E"/>
    <w:rsid w:val="00FC5C35"/>
    <w:rsid w:val="00FF0F26"/>
    <w:rsid w:val="00F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09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70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7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703C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D70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ame">
    <w:name w:val="name"/>
    <w:basedOn w:val="DefaultParagraphFont"/>
    <w:rsid w:val="003D703C"/>
  </w:style>
  <w:style w:type="character" w:customStyle="1" w:styleId="authorship">
    <w:name w:val="authorship"/>
    <w:basedOn w:val="DefaultParagraphFont"/>
    <w:rsid w:val="003D703C"/>
  </w:style>
  <w:style w:type="character" w:styleId="Emphasis">
    <w:name w:val="Emphasis"/>
    <w:basedOn w:val="DefaultParagraphFont"/>
    <w:uiPriority w:val="20"/>
    <w:qFormat/>
    <w:rsid w:val="003D703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9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70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7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703C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D70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ame">
    <w:name w:val="name"/>
    <w:basedOn w:val="DefaultParagraphFont"/>
    <w:rsid w:val="003D703C"/>
  </w:style>
  <w:style w:type="character" w:customStyle="1" w:styleId="authorship">
    <w:name w:val="authorship"/>
    <w:basedOn w:val="DefaultParagraphFont"/>
    <w:rsid w:val="003D703C"/>
  </w:style>
  <w:style w:type="character" w:styleId="Emphasis">
    <w:name w:val="Emphasis"/>
    <w:basedOn w:val="DefaultParagraphFont"/>
    <w:uiPriority w:val="20"/>
    <w:qFormat/>
    <w:rsid w:val="003D703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9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theplantlist.org/tpl1.1/record/kew-275646" TargetMode="External"/><Relationship Id="rId18" Type="http://schemas.openxmlformats.org/officeDocument/2006/relationships/hyperlink" Target="http://www.theplantlist.org/tpl1.1/record/kew-2813001" TargetMode="External"/><Relationship Id="rId26" Type="http://schemas.openxmlformats.org/officeDocument/2006/relationships/hyperlink" Target="http://www.theplantlist.org/tpl1.1/record/kew-254762" TargetMode="External"/><Relationship Id="rId39" Type="http://schemas.openxmlformats.org/officeDocument/2006/relationships/hyperlink" Target="http://www.theplantlist.org/tpl1.1/record/kew-172460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theplantlist.org/tpl1.1/record/kew-420194" TargetMode="External"/><Relationship Id="rId34" Type="http://schemas.openxmlformats.org/officeDocument/2006/relationships/hyperlink" Target="http://www.theplantlist.org/tpl1.1/record/kew-434162" TargetMode="External"/><Relationship Id="rId42" Type="http://schemas.openxmlformats.org/officeDocument/2006/relationships/hyperlink" Target="http://www.theplantlist.org/tpl1.1/record/kew-2580138" TargetMode="External"/><Relationship Id="rId47" Type="http://schemas.openxmlformats.org/officeDocument/2006/relationships/hyperlink" Target="http://www.theplantlist.org/tpl1.1/record/kew-450362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theplantlist.org/tpl1.1/record/kew-275646" TargetMode="External"/><Relationship Id="rId17" Type="http://schemas.openxmlformats.org/officeDocument/2006/relationships/hyperlink" Target="http://frps.eflora.cn/frps/Rutaceae" TargetMode="External"/><Relationship Id="rId25" Type="http://schemas.openxmlformats.org/officeDocument/2006/relationships/hyperlink" Target="http://frps.iplant.cn/frps/Magnoliaceae" TargetMode="External"/><Relationship Id="rId33" Type="http://schemas.openxmlformats.org/officeDocument/2006/relationships/hyperlink" Target="http://www.theplantlist.org/tpl1.1/record/kew-433921" TargetMode="External"/><Relationship Id="rId38" Type="http://schemas.openxmlformats.org/officeDocument/2006/relationships/hyperlink" Target="http://frps.eflora.cn/frps/Podocarpaceae" TargetMode="External"/><Relationship Id="rId46" Type="http://schemas.openxmlformats.org/officeDocument/2006/relationships/hyperlink" Target="http://www.theplantlist.org/tpl1.1/record/tro-3220086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theplantlist.org/tpl1.1/record/kew-44645" TargetMode="External"/><Relationship Id="rId20" Type="http://schemas.openxmlformats.org/officeDocument/2006/relationships/hyperlink" Target="http://www.theplantlist.org/tpl1.1/record/kew-248115" TargetMode="External"/><Relationship Id="rId29" Type="http://schemas.openxmlformats.org/officeDocument/2006/relationships/hyperlink" Target="http://www.theplantlist.org/tpl1.1/record/kew-2384945" TargetMode="External"/><Relationship Id="rId41" Type="http://schemas.openxmlformats.org/officeDocument/2006/relationships/hyperlink" Target="http://www.theplantlist.org/tpl1.1/record/kew-44328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theplantlist.org/tpl1.1/record/kew-396629" TargetMode="External"/><Relationship Id="rId24" Type="http://schemas.openxmlformats.org/officeDocument/2006/relationships/hyperlink" Target="http://www.theplantlist.org/tpl1.1/record/kew-117741" TargetMode="External"/><Relationship Id="rId32" Type="http://schemas.openxmlformats.org/officeDocument/2006/relationships/hyperlink" Target="http://frps.iplant.cn/frps/Labiatae" TargetMode="External"/><Relationship Id="rId37" Type="http://schemas.openxmlformats.org/officeDocument/2006/relationships/hyperlink" Target="http://www.theplantlist.org/tpl1.1/record/kew-434682" TargetMode="External"/><Relationship Id="rId40" Type="http://schemas.openxmlformats.org/officeDocument/2006/relationships/hyperlink" Target="http://www.theplantlist.org/tpl1.1/record/kew-439977" TargetMode="External"/><Relationship Id="rId45" Type="http://schemas.openxmlformats.org/officeDocument/2006/relationships/hyperlink" Target="http://frps.iplant.cn/frps/Myrtiflora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theplantlist.org/tpl1.1/record/kew-275646" TargetMode="External"/><Relationship Id="rId23" Type="http://schemas.openxmlformats.org/officeDocument/2006/relationships/hyperlink" Target="http://www.theplantlist.org/tpl1.1/record/kew-114913" TargetMode="External"/><Relationship Id="rId28" Type="http://schemas.openxmlformats.org/officeDocument/2006/relationships/hyperlink" Target="http://www.theplantlist.org/tpl1.1/record/kew-254945" TargetMode="External"/><Relationship Id="rId36" Type="http://schemas.openxmlformats.org/officeDocument/2006/relationships/hyperlink" Target="http://frps.iplant.cn/frps/Piperaceae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www.theplantlist.org/tpl1.1/record/kew-219541" TargetMode="External"/><Relationship Id="rId19" Type="http://schemas.openxmlformats.org/officeDocument/2006/relationships/hyperlink" Target="http://frps.iplant.cn/frps/Labiatae" TargetMode="External"/><Relationship Id="rId31" Type="http://schemas.openxmlformats.org/officeDocument/2006/relationships/hyperlink" Target="http://www.theplantlist.org/tpl1.1/record/kew-150299" TargetMode="External"/><Relationship Id="rId44" Type="http://schemas.openxmlformats.org/officeDocument/2006/relationships/hyperlink" Target="http://www.theplantlist.org/tpl1.1/record/kew-243110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theplantlist.org/tpl1.1/record/kew-218983" TargetMode="External"/><Relationship Id="rId14" Type="http://schemas.openxmlformats.org/officeDocument/2006/relationships/hyperlink" Target="http://www.theplantlist.org/tpl1.1/record/kew-275646" TargetMode="External"/><Relationship Id="rId22" Type="http://schemas.openxmlformats.org/officeDocument/2006/relationships/hyperlink" Target="http://www.theplantlist.org/tpl1.1/record/kew-420239" TargetMode="External"/><Relationship Id="rId27" Type="http://schemas.openxmlformats.org/officeDocument/2006/relationships/hyperlink" Target="http://www.theplantlist.org/tpl1.1/record/kew-254769" TargetMode="External"/><Relationship Id="rId30" Type="http://schemas.openxmlformats.org/officeDocument/2006/relationships/hyperlink" Target="http://www.theplantlist.org/tpl1.1/record/kew-285867" TargetMode="External"/><Relationship Id="rId35" Type="http://schemas.openxmlformats.org/officeDocument/2006/relationships/hyperlink" Target="http://www.theplantlist.org/tpl1.1/record/kew-434168" TargetMode="External"/><Relationship Id="rId43" Type="http://schemas.openxmlformats.org/officeDocument/2006/relationships/hyperlink" Target="http://frps.eflora.cn/frps/Sterculiaceae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www.theplantlist.org/tpl1.1/record/kew-21863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25DD9-A183-475F-8B7D-3B0A8C2C7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5</Pages>
  <Words>1391</Words>
  <Characters>10129</Characters>
  <Application>Microsoft Office Word</Application>
  <DocSecurity>0</DocSecurity>
  <Lines>633</Lines>
  <Paragraphs>460</Paragraphs>
  <ScaleCrop>false</ScaleCrop>
  <Company/>
  <LinksUpToDate>false</LinksUpToDate>
  <CharactersWithSpaces>1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锋科</dc:creator>
  <cp:keywords/>
  <dc:description/>
  <cp:lastModifiedBy>BSAYCON</cp:lastModifiedBy>
  <cp:revision>80</cp:revision>
  <dcterms:created xsi:type="dcterms:W3CDTF">2019-09-29T23:52:00Z</dcterms:created>
  <dcterms:modified xsi:type="dcterms:W3CDTF">2019-11-19T22:40:00Z</dcterms:modified>
</cp:coreProperties>
</file>